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F966E3">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966E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966E3">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45433C0E" w:rsidR="00FB3483" w:rsidRPr="00930A31" w:rsidRDefault="00E37DB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F966E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966E3">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34578C7A" w:rsidR="00FB3483" w:rsidRPr="00930A31" w:rsidRDefault="007C228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F966E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2041A48F" w:rsidR="00FB3483" w:rsidRPr="00930A31" w:rsidRDefault="00B4404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F966E3">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2EBEB47C" w:rsidR="00FB3483" w:rsidRPr="00930A31" w:rsidRDefault="00B4404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F966E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32F238DB" w:rsidR="00FB3483" w:rsidRPr="00930A31" w:rsidRDefault="0071309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F966E3">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597E4415" w:rsidR="00FB3483" w:rsidRPr="00930A31" w:rsidRDefault="001C49A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0A6E060C" w:rsidR="00FB3483" w:rsidRPr="00930A31" w:rsidRDefault="00B16105"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1CB7C6BF"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6C45A074" w:rsidR="00FB3483" w:rsidRPr="00930A31" w:rsidRDefault="00A23B2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F966E3">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26CEBEE6" w:rsidR="00FB3483" w:rsidRPr="00930A31" w:rsidRDefault="00D90EC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F966E3">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1022E873" w:rsidR="00930A31" w:rsidRPr="00930A31" w:rsidRDefault="00A9761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F966E3">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7349B1E7" w:rsidR="00930A31" w:rsidRPr="00930A31" w:rsidRDefault="00035D9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20122408" w:rsidR="00FB3483" w:rsidRPr="00930A31" w:rsidRDefault="009E539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7ADB3B66" w:rsidR="00FB3483" w:rsidRPr="00930A31" w:rsidRDefault="000528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F966E3">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659D21ED" w:rsidR="00930A31" w:rsidRPr="00930A31" w:rsidRDefault="00EA65B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F966E3">
        <w:trPr>
          <w:trHeight w:val="48"/>
        </w:trPr>
        <w:tc>
          <w:tcPr>
            <w:tcW w:w="166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22473252" w:rsidR="00930A31" w:rsidRPr="00930A31" w:rsidRDefault="003D1C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F966E3">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0DEB1828" w:rsidR="00930A31" w:rsidRPr="00930A31" w:rsidRDefault="0065553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F966E3">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2054C096" w:rsidR="00930A31" w:rsidRPr="00930A31" w:rsidRDefault="0065553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F966E3">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06108889" w:rsidR="00930A31" w:rsidRPr="00930A31" w:rsidRDefault="00B53C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F966E3">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027B2D59" w:rsidR="00930A31" w:rsidRPr="00930A31" w:rsidRDefault="00513C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4A8767FA" w:rsidR="006E5FE2" w:rsidRPr="00930A31" w:rsidRDefault="00513C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47ACC7F3" w:rsidR="006E5FE2" w:rsidRPr="00930A31" w:rsidRDefault="00513C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F966E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966E3">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0F8A25E4" w:rsidR="00930A31" w:rsidRPr="00930A31" w:rsidRDefault="00EF1AC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F966E3">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0C20A46F" w:rsidR="00930A31" w:rsidRPr="00930A31" w:rsidRDefault="00566E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F966E3">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317F7451" w:rsidR="00FB3483" w:rsidRPr="00930A31" w:rsidRDefault="0074010C" w:rsidP="005979B8">
            <w:pPr>
              <w:pStyle w:val="Default"/>
              <w:spacing w:before="40" w:after="40"/>
              <w:rPr>
                <w:rFonts w:ascii="Arial" w:hAnsi="Arial" w:cs="Arial"/>
                <w:color w:val="auto"/>
                <w:sz w:val="18"/>
                <w:szCs w:val="18"/>
              </w:rPr>
            </w:pPr>
            <w:r>
              <w:rPr>
                <w:rFonts w:ascii="Arial" w:hAnsi="Arial" w:cs="Arial"/>
                <w:color w:val="auto"/>
                <w:sz w:val="18"/>
                <w:szCs w:val="18"/>
              </w:rPr>
              <w:t>3</w:t>
            </w:r>
            <w:r w:rsidR="00E56F47">
              <w:rPr>
                <w:rFonts w:ascii="Arial" w:hAnsi="Arial" w:cs="Arial"/>
                <w:color w:val="auto"/>
                <w:sz w:val="18"/>
                <w:szCs w:val="18"/>
              </w:rPr>
              <w:t>7</w:t>
            </w:r>
          </w:p>
        </w:tc>
      </w:tr>
      <w:tr w:rsidR="00FB3483" w:rsidRPr="004C1685" w14:paraId="79DAC67A"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7F031A94" w:rsidR="00FB3483" w:rsidRPr="00930A31" w:rsidRDefault="003A212E"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1319D2">
              <w:rPr>
                <w:rFonts w:ascii="Arial" w:hAnsi="Arial" w:cs="Arial"/>
                <w:color w:val="auto"/>
                <w:sz w:val="18"/>
                <w:szCs w:val="18"/>
              </w:rPr>
              <w:t xml:space="preserve"> + supplementary</w:t>
            </w:r>
          </w:p>
        </w:tc>
      </w:tr>
      <w:tr w:rsidR="00FB3483" w:rsidRPr="004C1685" w14:paraId="3D378A42"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971E7" w:rsidRDefault="00B51910" w:rsidP="003B79FF">
            <w:pPr>
              <w:pStyle w:val="Default"/>
              <w:spacing w:before="40" w:after="40"/>
              <w:jc w:val="right"/>
              <w:rPr>
                <w:rFonts w:ascii="Arial" w:hAnsi="Arial" w:cs="Arial"/>
                <w:sz w:val="18"/>
                <w:szCs w:val="18"/>
              </w:rPr>
            </w:pPr>
            <w:r w:rsidRPr="002971E7">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FB3483" w:rsidRPr="002971E7" w:rsidRDefault="00B51910" w:rsidP="005979B8">
            <w:pPr>
              <w:pStyle w:val="Default"/>
              <w:spacing w:before="40" w:after="40"/>
              <w:rPr>
                <w:rFonts w:ascii="Arial" w:hAnsi="Arial" w:cs="Arial"/>
                <w:sz w:val="18"/>
                <w:szCs w:val="18"/>
              </w:rPr>
            </w:pPr>
            <w:r w:rsidRPr="002971E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6D54654" w14:textId="15C619B3" w:rsidR="00FB3483" w:rsidRDefault="00E066CF" w:rsidP="005979B8">
            <w:pPr>
              <w:pStyle w:val="Default"/>
              <w:spacing w:before="40" w:after="40"/>
              <w:rPr>
                <w:rFonts w:ascii="Arial" w:hAnsi="Arial" w:cs="Arial"/>
                <w:color w:val="auto"/>
                <w:sz w:val="18"/>
                <w:szCs w:val="18"/>
              </w:rPr>
            </w:pPr>
            <w:r>
              <w:rPr>
                <w:rFonts w:ascii="Arial" w:hAnsi="Arial" w:cs="Arial"/>
                <w:color w:val="auto"/>
                <w:sz w:val="18"/>
                <w:szCs w:val="18"/>
              </w:rPr>
              <w:t>3</w:t>
            </w:r>
            <w:r w:rsidR="00B64985">
              <w:rPr>
                <w:rFonts w:ascii="Arial" w:hAnsi="Arial" w:cs="Arial"/>
                <w:color w:val="auto"/>
                <w:sz w:val="18"/>
                <w:szCs w:val="18"/>
              </w:rPr>
              <w:t>7</w:t>
            </w:r>
            <w:r w:rsidR="004A2525">
              <w:rPr>
                <w:rFonts w:ascii="Arial" w:hAnsi="Arial" w:cs="Arial"/>
                <w:color w:val="auto"/>
                <w:sz w:val="18"/>
                <w:szCs w:val="18"/>
              </w:rPr>
              <w:t xml:space="preserve">, </w:t>
            </w:r>
            <w:r w:rsidR="000F39BE">
              <w:rPr>
                <w:rFonts w:ascii="Arial" w:hAnsi="Arial" w:cs="Arial"/>
                <w:color w:val="auto"/>
                <w:sz w:val="18"/>
                <w:szCs w:val="18"/>
              </w:rPr>
              <w:t>41</w:t>
            </w:r>
            <w:r w:rsidR="004A2525">
              <w:rPr>
                <w:rFonts w:ascii="Arial" w:hAnsi="Arial" w:cs="Arial"/>
                <w:color w:val="auto"/>
                <w:sz w:val="18"/>
                <w:szCs w:val="18"/>
              </w:rPr>
              <w:t>, 4</w:t>
            </w:r>
            <w:r w:rsidR="000F39BE">
              <w:rPr>
                <w:rFonts w:ascii="Arial" w:hAnsi="Arial" w:cs="Arial"/>
                <w:color w:val="auto"/>
                <w:sz w:val="18"/>
                <w:szCs w:val="18"/>
              </w:rPr>
              <w:t>2</w:t>
            </w:r>
          </w:p>
          <w:p w14:paraId="43E181A6" w14:textId="47280D23" w:rsidR="004A2525" w:rsidRPr="002971E7" w:rsidRDefault="004A2525" w:rsidP="005979B8">
            <w:pPr>
              <w:pStyle w:val="Default"/>
              <w:spacing w:before="40" w:after="40"/>
              <w:rPr>
                <w:rFonts w:ascii="Arial" w:hAnsi="Arial" w:cs="Arial"/>
                <w:color w:val="auto"/>
                <w:sz w:val="18"/>
                <w:szCs w:val="18"/>
              </w:rPr>
            </w:pPr>
            <w:r>
              <w:rPr>
                <w:rFonts w:ascii="Arial" w:hAnsi="Arial" w:cs="Arial"/>
                <w:color w:val="auto"/>
                <w:sz w:val="18"/>
                <w:szCs w:val="18"/>
              </w:rPr>
              <w:t>(stats n/a)</w:t>
            </w:r>
          </w:p>
        </w:tc>
      </w:tr>
      <w:tr w:rsidR="00930A31" w:rsidRPr="004C1685" w14:paraId="58431A59" w14:textId="77777777" w:rsidTr="00F966E3">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361A362D" w:rsidR="00930A31" w:rsidRPr="00930A31" w:rsidRDefault="008B68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F966E3">
        <w:trPr>
          <w:trHeight w:val="203"/>
        </w:trPr>
        <w:tc>
          <w:tcPr>
            <w:tcW w:w="166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269D1C43" w:rsidR="00930A31" w:rsidRPr="00930A31" w:rsidRDefault="008B68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F966E3">
        <w:trPr>
          <w:trHeight w:val="48"/>
        </w:trPr>
        <w:tc>
          <w:tcPr>
            <w:tcW w:w="166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4B148A88" w:rsidR="00930A31" w:rsidRPr="00930A31" w:rsidRDefault="004314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F966E3">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213E4A6A" w:rsidR="00930A31" w:rsidRPr="00930A31" w:rsidRDefault="001E69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010958B7" w:rsidR="00FB3483" w:rsidRPr="00930A31" w:rsidRDefault="004314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5E9D13FC" w:rsidR="00077B44" w:rsidRPr="00930A31" w:rsidRDefault="0043145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F966E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966E3">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635149FF" w:rsidR="00930A31" w:rsidRPr="00930A31" w:rsidRDefault="00EE36AA"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0A24CE29" w14:textId="77777777" w:rsidTr="00F966E3">
        <w:trPr>
          <w:trHeight w:val="48"/>
        </w:trPr>
        <w:tc>
          <w:tcPr>
            <w:tcW w:w="166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541B1B65" w:rsidR="00930A31" w:rsidRPr="00930A31" w:rsidRDefault="00EE36A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C66A0">
              <w:rPr>
                <w:rFonts w:ascii="Arial" w:hAnsi="Arial" w:cs="Arial"/>
                <w:color w:val="auto"/>
                <w:sz w:val="18"/>
                <w:szCs w:val="18"/>
              </w:rPr>
              <w:t>9</w:t>
            </w:r>
          </w:p>
        </w:tc>
      </w:tr>
      <w:tr w:rsidR="00930A31" w:rsidRPr="004C1685" w14:paraId="1CBB3F4F" w14:textId="77777777" w:rsidTr="00F966E3">
        <w:trPr>
          <w:trHeight w:val="48"/>
        </w:trPr>
        <w:tc>
          <w:tcPr>
            <w:tcW w:w="166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4B6403AB" w:rsidR="00930A31" w:rsidRPr="00930A31" w:rsidRDefault="00EE36A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C66A0">
              <w:rPr>
                <w:rFonts w:ascii="Arial" w:hAnsi="Arial" w:cs="Arial"/>
                <w:color w:val="auto"/>
                <w:sz w:val="18"/>
                <w:szCs w:val="18"/>
              </w:rPr>
              <w:t>9</w:t>
            </w:r>
          </w:p>
        </w:tc>
      </w:tr>
      <w:tr w:rsidR="00930A31" w:rsidRPr="004C1685" w14:paraId="52BD6520" w14:textId="77777777" w:rsidTr="00F966E3">
        <w:trPr>
          <w:trHeight w:val="48"/>
        </w:trPr>
        <w:tc>
          <w:tcPr>
            <w:tcW w:w="166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28FD5AF2" w:rsidR="00930A31" w:rsidRPr="00930A31" w:rsidRDefault="00DB1579"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F966E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966E3">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42B8061E" w14:textId="77777777" w:rsidR="00930A31" w:rsidRDefault="003C7E85" w:rsidP="00077B44">
            <w:pPr>
              <w:pStyle w:val="Default"/>
              <w:spacing w:before="40" w:after="40"/>
              <w:rPr>
                <w:rFonts w:ascii="Arial" w:hAnsi="Arial" w:cs="Arial"/>
                <w:color w:val="auto"/>
                <w:sz w:val="18"/>
                <w:szCs w:val="18"/>
              </w:rPr>
            </w:pPr>
            <w:r>
              <w:rPr>
                <w:rFonts w:ascii="Arial" w:hAnsi="Arial" w:cs="Arial"/>
                <w:color w:val="auto"/>
                <w:sz w:val="18"/>
                <w:szCs w:val="18"/>
              </w:rPr>
              <w:t>5</w:t>
            </w:r>
          </w:p>
          <w:p w14:paraId="2EE9DE13" w14:textId="1EDE6722" w:rsidR="003C7E85" w:rsidRPr="00930A31" w:rsidRDefault="003C7E85" w:rsidP="00077B44">
            <w:pPr>
              <w:pStyle w:val="Default"/>
              <w:spacing w:before="40" w:after="40"/>
              <w:rPr>
                <w:rFonts w:ascii="Arial" w:hAnsi="Arial" w:cs="Arial"/>
                <w:color w:val="auto"/>
                <w:sz w:val="18"/>
                <w:szCs w:val="18"/>
              </w:rPr>
            </w:pPr>
            <w:r>
              <w:rPr>
                <w:rFonts w:ascii="Arial" w:hAnsi="Arial" w:cs="Arial"/>
                <w:color w:val="auto"/>
                <w:sz w:val="18"/>
                <w:szCs w:val="18"/>
              </w:rPr>
              <w:t>[blinded for review]</w:t>
            </w:r>
          </w:p>
        </w:tc>
      </w:tr>
      <w:tr w:rsidR="00930A31" w:rsidRPr="004C1685" w14:paraId="4C3E51C1" w14:textId="77777777" w:rsidTr="00F966E3">
        <w:trPr>
          <w:trHeight w:val="57"/>
        </w:trPr>
        <w:tc>
          <w:tcPr>
            <w:tcW w:w="166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1E9C787F" w:rsidR="00930A31" w:rsidRPr="00930A31" w:rsidRDefault="003C7E85" w:rsidP="00077B44">
            <w:pPr>
              <w:pStyle w:val="Default"/>
              <w:spacing w:before="40" w:after="40"/>
              <w:rPr>
                <w:rFonts w:ascii="Arial" w:hAnsi="Arial" w:cs="Arial"/>
                <w:color w:val="auto"/>
                <w:sz w:val="18"/>
                <w:szCs w:val="18"/>
              </w:rPr>
            </w:pPr>
            <w:r>
              <w:rPr>
                <w:rFonts w:ascii="Arial" w:hAnsi="Arial" w:cs="Arial"/>
                <w:color w:val="auto"/>
                <w:sz w:val="18"/>
                <w:szCs w:val="18"/>
              </w:rPr>
              <w:t>5 [blinded for review]</w:t>
            </w:r>
          </w:p>
        </w:tc>
      </w:tr>
      <w:tr w:rsidR="00930A31" w:rsidRPr="004C1685" w14:paraId="131EC413" w14:textId="77777777" w:rsidTr="00F966E3">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6463405B" w:rsidR="00930A31" w:rsidRPr="00930A31" w:rsidRDefault="00613255"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32E0CB2C" w:rsidR="00077B44" w:rsidRPr="00930A31" w:rsidRDefault="006132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F966E3" w:rsidRPr="004C1685" w14:paraId="30333012" w14:textId="77777777" w:rsidTr="00F966E3">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F966E3" w:rsidRPr="00930A31" w:rsidRDefault="00F966E3" w:rsidP="00F966E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966E3" w:rsidRPr="00930A31" w:rsidRDefault="00F966E3" w:rsidP="00F966E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F966E3" w:rsidRPr="00930A31" w:rsidRDefault="00F966E3" w:rsidP="00F966E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2D17842E" w:rsidR="00F966E3" w:rsidRPr="00930A31" w:rsidRDefault="00F966E3" w:rsidP="00F966E3">
            <w:pPr>
              <w:pStyle w:val="Default"/>
              <w:spacing w:before="40" w:after="40"/>
              <w:rPr>
                <w:rFonts w:ascii="Arial" w:hAnsi="Arial" w:cs="Arial"/>
                <w:color w:val="auto"/>
                <w:sz w:val="18"/>
                <w:szCs w:val="18"/>
              </w:rPr>
            </w:pPr>
            <w:r>
              <w:rPr>
                <w:rFonts w:ascii="Arial" w:hAnsi="Arial" w:cs="Arial"/>
                <w:color w:val="auto"/>
                <w:sz w:val="18"/>
                <w:szCs w:val="18"/>
              </w:rPr>
              <w:t>submitted separately</w:t>
            </w:r>
          </w:p>
        </w:tc>
      </w:tr>
      <w:tr w:rsidR="00F966E3" w:rsidRPr="004C1685" w14:paraId="7E1A8D23" w14:textId="77777777" w:rsidTr="00F966E3">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F966E3" w:rsidRPr="00930A31" w:rsidRDefault="00F966E3" w:rsidP="00F966E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966E3" w:rsidRPr="00930A31" w:rsidRDefault="00F966E3" w:rsidP="00F966E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F966E3" w:rsidRPr="00930A31" w:rsidRDefault="00F966E3" w:rsidP="00F966E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5D703598" w:rsidR="00F966E3" w:rsidRPr="00930A31" w:rsidRDefault="00EB36AD" w:rsidP="00F966E3">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00C879DB">
              <w:rPr>
                <w:rFonts w:ascii="Arial" w:hAnsi="Arial" w:cs="Arial"/>
                <w:color w:val="auto"/>
                <w:sz w:val="18"/>
                <w:szCs w:val="18"/>
              </w:rPr>
              <w:t>7,</w:t>
            </w:r>
            <w:r w:rsidR="00A16D2E">
              <w:rPr>
                <w:rFonts w:ascii="Arial" w:hAnsi="Arial" w:cs="Arial"/>
                <w:color w:val="auto"/>
                <w:sz w:val="18"/>
                <w:szCs w:val="18"/>
              </w:rPr>
              <w:t xml:space="preserve"> </w:t>
            </w:r>
            <w:r w:rsidR="00C879DB">
              <w:rPr>
                <w:rFonts w:ascii="Arial" w:hAnsi="Arial" w:cs="Arial"/>
                <w:color w:val="auto"/>
                <w:sz w:val="18"/>
                <w:szCs w:val="18"/>
              </w:rPr>
              <w:t>1</w:t>
            </w:r>
            <w:r w:rsidR="00807410">
              <w:rPr>
                <w:rFonts w:ascii="Arial" w:hAnsi="Arial" w:cs="Arial"/>
                <w:color w:val="auto"/>
                <w:sz w:val="18"/>
                <w:szCs w:val="18"/>
              </w:rPr>
              <w:t>1</w:t>
            </w:r>
            <w:r w:rsidR="00C879DB">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52B04">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5EBD8D" w14:textId="77777777" w:rsidR="00F076EF" w:rsidRDefault="00F076EF">
      <w:r>
        <w:separator/>
      </w:r>
    </w:p>
  </w:endnote>
  <w:endnote w:type="continuationSeparator" w:id="0">
    <w:p w14:paraId="5C339269" w14:textId="77777777" w:rsidR="00F076EF" w:rsidRDefault="00F076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3B8065" w14:textId="77777777" w:rsidR="00F076EF" w:rsidRDefault="00F076EF">
      <w:r>
        <w:separator/>
      </w:r>
    </w:p>
  </w:footnote>
  <w:footnote w:type="continuationSeparator" w:id="0">
    <w:p w14:paraId="72FBD056" w14:textId="77777777" w:rsidR="00F076EF" w:rsidRDefault="00F076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562D683" w:rsidR="00947707" w:rsidRPr="00930A31" w:rsidRDefault="007A430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015D3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D98"/>
    <w:rsid w:val="00052857"/>
    <w:rsid w:val="00077B44"/>
    <w:rsid w:val="00080B27"/>
    <w:rsid w:val="000F39BE"/>
    <w:rsid w:val="001319D2"/>
    <w:rsid w:val="00152CDB"/>
    <w:rsid w:val="0018323E"/>
    <w:rsid w:val="00190C83"/>
    <w:rsid w:val="001C49A7"/>
    <w:rsid w:val="001D0534"/>
    <w:rsid w:val="001E6967"/>
    <w:rsid w:val="00246C93"/>
    <w:rsid w:val="00256BAF"/>
    <w:rsid w:val="00281B10"/>
    <w:rsid w:val="002971E7"/>
    <w:rsid w:val="002A2A06"/>
    <w:rsid w:val="003103C2"/>
    <w:rsid w:val="003516AD"/>
    <w:rsid w:val="00351EA3"/>
    <w:rsid w:val="00361023"/>
    <w:rsid w:val="00363B8D"/>
    <w:rsid w:val="003760FB"/>
    <w:rsid w:val="00387A38"/>
    <w:rsid w:val="003A212E"/>
    <w:rsid w:val="003A2E70"/>
    <w:rsid w:val="003B79FF"/>
    <w:rsid w:val="003C7E85"/>
    <w:rsid w:val="003D1CF0"/>
    <w:rsid w:val="003F02E8"/>
    <w:rsid w:val="00400A0B"/>
    <w:rsid w:val="0043027C"/>
    <w:rsid w:val="00431457"/>
    <w:rsid w:val="00443C1D"/>
    <w:rsid w:val="00461576"/>
    <w:rsid w:val="004A2525"/>
    <w:rsid w:val="004C1685"/>
    <w:rsid w:val="004E7777"/>
    <w:rsid w:val="005078EE"/>
    <w:rsid w:val="00513CCC"/>
    <w:rsid w:val="00550BF1"/>
    <w:rsid w:val="00552B04"/>
    <w:rsid w:val="00566E5A"/>
    <w:rsid w:val="0059028D"/>
    <w:rsid w:val="005979B8"/>
    <w:rsid w:val="00613255"/>
    <w:rsid w:val="00655533"/>
    <w:rsid w:val="006564FC"/>
    <w:rsid w:val="006C6A34"/>
    <w:rsid w:val="006E5FE2"/>
    <w:rsid w:val="006F195A"/>
    <w:rsid w:val="006F3BA6"/>
    <w:rsid w:val="006F4223"/>
    <w:rsid w:val="0071309C"/>
    <w:rsid w:val="00716C9A"/>
    <w:rsid w:val="00726794"/>
    <w:rsid w:val="0074010C"/>
    <w:rsid w:val="0077253C"/>
    <w:rsid w:val="007A430B"/>
    <w:rsid w:val="007C2285"/>
    <w:rsid w:val="007C4C44"/>
    <w:rsid w:val="007F3EF4"/>
    <w:rsid w:val="007F7F9F"/>
    <w:rsid w:val="00807410"/>
    <w:rsid w:val="00835976"/>
    <w:rsid w:val="008412D5"/>
    <w:rsid w:val="008A3EAE"/>
    <w:rsid w:val="008B6840"/>
    <w:rsid w:val="008E2C91"/>
    <w:rsid w:val="00930A31"/>
    <w:rsid w:val="00947707"/>
    <w:rsid w:val="009827E5"/>
    <w:rsid w:val="009E5394"/>
    <w:rsid w:val="00A009B6"/>
    <w:rsid w:val="00A06755"/>
    <w:rsid w:val="00A16D2E"/>
    <w:rsid w:val="00A215D2"/>
    <w:rsid w:val="00A23B21"/>
    <w:rsid w:val="00A86593"/>
    <w:rsid w:val="00A9761B"/>
    <w:rsid w:val="00AB79CE"/>
    <w:rsid w:val="00AE4BBD"/>
    <w:rsid w:val="00B16105"/>
    <w:rsid w:val="00B26171"/>
    <w:rsid w:val="00B44040"/>
    <w:rsid w:val="00B51910"/>
    <w:rsid w:val="00B53C8F"/>
    <w:rsid w:val="00B64985"/>
    <w:rsid w:val="00B7005D"/>
    <w:rsid w:val="00BC66A0"/>
    <w:rsid w:val="00C110EA"/>
    <w:rsid w:val="00C22710"/>
    <w:rsid w:val="00C33BA4"/>
    <w:rsid w:val="00C43381"/>
    <w:rsid w:val="00C879DB"/>
    <w:rsid w:val="00CD6A64"/>
    <w:rsid w:val="00D90EC7"/>
    <w:rsid w:val="00D93B79"/>
    <w:rsid w:val="00D95D84"/>
    <w:rsid w:val="00DB1579"/>
    <w:rsid w:val="00DC4F19"/>
    <w:rsid w:val="00DE2991"/>
    <w:rsid w:val="00E066CF"/>
    <w:rsid w:val="00E324A8"/>
    <w:rsid w:val="00E37DBB"/>
    <w:rsid w:val="00E42DC2"/>
    <w:rsid w:val="00E56F47"/>
    <w:rsid w:val="00E66E3A"/>
    <w:rsid w:val="00EA65BE"/>
    <w:rsid w:val="00EB36AD"/>
    <w:rsid w:val="00EB610E"/>
    <w:rsid w:val="00EE36AA"/>
    <w:rsid w:val="00EF045D"/>
    <w:rsid w:val="00EF1AC2"/>
    <w:rsid w:val="00F076EF"/>
    <w:rsid w:val="00F67C14"/>
    <w:rsid w:val="00F966E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76</Words>
  <Characters>61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anda Timmerman</cp:lastModifiedBy>
  <cp:revision>8</cp:revision>
  <cp:lastPrinted>2020-11-24T03:02:00Z</cp:lastPrinted>
  <dcterms:created xsi:type="dcterms:W3CDTF">2024-08-12T15:38:00Z</dcterms:created>
  <dcterms:modified xsi:type="dcterms:W3CDTF">2024-08-12T15:40:00Z</dcterms:modified>
</cp:coreProperties>
</file>